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14D0A" w14:textId="356BA9A7" w:rsidR="00AE14E8" w:rsidRDefault="00AE14E8" w:rsidP="00AE14E8">
      <w:pPr>
        <w:rPr>
          <w:rFonts w:ascii="Arial" w:hAnsi="Arial" w:cs="Arial"/>
          <w:lang w:val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E14E8" w:rsidRPr="007164CF" w14:paraId="0F0F7915" w14:textId="77777777" w:rsidTr="008B19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3" w:type="dxa"/>
          </w:tcPr>
          <w:p w14:paraId="7B953CF7" w14:textId="77777777" w:rsidR="00AE14E8" w:rsidRPr="007164CF" w:rsidRDefault="00AE14E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3" w:type="dxa"/>
          </w:tcPr>
          <w:p w14:paraId="2750C2BF" w14:textId="77777777" w:rsidR="00AE14E8" w:rsidRPr="007164CF" w:rsidRDefault="00AE14E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03" w:type="dxa"/>
          </w:tcPr>
          <w:p w14:paraId="604BEC55" w14:textId="77777777" w:rsidR="00AE14E8" w:rsidRPr="007164CF" w:rsidRDefault="00AE14E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d. error</w:t>
            </w:r>
          </w:p>
        </w:tc>
        <w:tc>
          <w:tcPr>
            <w:tcW w:w="1803" w:type="dxa"/>
          </w:tcPr>
          <w:p w14:paraId="5BB655A4" w14:textId="77777777" w:rsidR="00AE14E8" w:rsidRPr="007164CF" w:rsidRDefault="00AE14E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1804" w:type="dxa"/>
          </w:tcPr>
          <w:p w14:paraId="7D004978" w14:textId="77777777" w:rsidR="00AE14E8" w:rsidRPr="007164CF" w:rsidRDefault="00AE14E8" w:rsidP="008B19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(&gt;|z|)</w:t>
            </w:r>
          </w:p>
        </w:tc>
      </w:tr>
      <w:tr w:rsidR="00AE14E8" w:rsidRPr="007164CF" w14:paraId="319F0C42" w14:textId="77777777" w:rsidTr="008B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FA4D11A" w14:textId="77777777" w:rsidR="00AE14E8" w:rsidRPr="007164CF" w:rsidRDefault="00AE14E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803" w:type="dxa"/>
          </w:tcPr>
          <w:p w14:paraId="50F6AE4F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803" w:type="dxa"/>
          </w:tcPr>
          <w:p w14:paraId="2289DAB4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803" w:type="dxa"/>
          </w:tcPr>
          <w:p w14:paraId="1D97E23E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54</w:t>
            </w:r>
          </w:p>
        </w:tc>
        <w:tc>
          <w:tcPr>
            <w:tcW w:w="1804" w:type="dxa"/>
          </w:tcPr>
          <w:p w14:paraId="66CF1680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3e-14***</w:t>
            </w:r>
          </w:p>
        </w:tc>
      </w:tr>
      <w:tr w:rsidR="00AE14E8" w:rsidRPr="007164CF" w14:paraId="541BA2F1" w14:textId="77777777" w:rsidTr="008B19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DA61F10" w14:textId="77777777" w:rsidR="00AE14E8" w:rsidRPr="007164CF" w:rsidRDefault="00AE14E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bar_no</w:t>
            </w:r>
            <w:proofErr w:type="spellEnd"/>
          </w:p>
        </w:tc>
        <w:tc>
          <w:tcPr>
            <w:tcW w:w="1803" w:type="dxa"/>
          </w:tcPr>
          <w:p w14:paraId="29026F8C" w14:textId="77777777" w:rsidR="00AE14E8" w:rsidRPr="007164CF" w:rsidRDefault="00AE14E8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04</w:t>
            </w:r>
          </w:p>
        </w:tc>
        <w:tc>
          <w:tcPr>
            <w:tcW w:w="1803" w:type="dxa"/>
          </w:tcPr>
          <w:p w14:paraId="5D7E1351" w14:textId="77777777" w:rsidR="00AE14E8" w:rsidRPr="007164CF" w:rsidRDefault="00AE14E8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803" w:type="dxa"/>
          </w:tcPr>
          <w:p w14:paraId="48B7F2E0" w14:textId="77777777" w:rsidR="00AE14E8" w:rsidRPr="007164CF" w:rsidRDefault="00AE14E8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0.78</w:t>
            </w:r>
          </w:p>
        </w:tc>
        <w:tc>
          <w:tcPr>
            <w:tcW w:w="1804" w:type="dxa"/>
          </w:tcPr>
          <w:p w14:paraId="53ED5D28" w14:textId="77777777" w:rsidR="00AE14E8" w:rsidRPr="007164CF" w:rsidRDefault="00AE14E8" w:rsidP="008B1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2e-16***</w:t>
            </w:r>
          </w:p>
        </w:tc>
      </w:tr>
      <w:tr w:rsidR="00AE14E8" w:rsidRPr="007164CF" w14:paraId="78B1BDC3" w14:textId="77777777" w:rsidTr="008B1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346E878" w14:textId="77777777" w:rsidR="00AE14E8" w:rsidRPr="007164CF" w:rsidRDefault="00AE14E8" w:rsidP="008B193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164CF">
              <w:rPr>
                <w:rFonts w:ascii="Arial" w:hAnsi="Arial" w:cs="Arial"/>
                <w:sz w:val="20"/>
                <w:szCs w:val="20"/>
                <w:lang w:val="en-GB"/>
              </w:rPr>
              <w:t>delta_SL</w:t>
            </w:r>
            <w:proofErr w:type="spellEnd"/>
          </w:p>
        </w:tc>
        <w:tc>
          <w:tcPr>
            <w:tcW w:w="1803" w:type="dxa"/>
          </w:tcPr>
          <w:p w14:paraId="1251132C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803" w:type="dxa"/>
          </w:tcPr>
          <w:p w14:paraId="4B592EB7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803" w:type="dxa"/>
          </w:tcPr>
          <w:p w14:paraId="3761F102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804" w:type="dxa"/>
          </w:tcPr>
          <w:p w14:paraId="43679AFD" w14:textId="77777777" w:rsidR="00AE14E8" w:rsidRPr="007164CF" w:rsidRDefault="00AE14E8" w:rsidP="008B1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</w:tbl>
    <w:p w14:paraId="55C9EA95" w14:textId="77777777" w:rsidR="00AE14E8" w:rsidRPr="007164CF" w:rsidRDefault="00AE14E8" w:rsidP="00AE14E8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7164CF">
        <w:rPr>
          <w:rFonts w:ascii="Arial" w:hAnsi="Arial" w:cs="Arial"/>
          <w:sz w:val="20"/>
          <w:szCs w:val="20"/>
          <w:lang w:val="en-GB"/>
        </w:rPr>
        <w:t>trial_ID</w:t>
      </w:r>
      <w:proofErr w:type="spellEnd"/>
      <w:r w:rsidRPr="007164CF">
        <w:rPr>
          <w:rFonts w:ascii="Arial" w:hAnsi="Arial" w:cs="Arial"/>
          <w:sz w:val="20"/>
          <w:szCs w:val="20"/>
          <w:lang w:val="en-GB"/>
        </w:rPr>
        <w:t xml:space="preserve">: variance = 0.095, Std. Dev. = 0.31; </w:t>
      </w:r>
      <w:proofErr w:type="spellStart"/>
      <w:r w:rsidRPr="007164CF">
        <w:rPr>
          <w:rFonts w:ascii="Arial" w:hAnsi="Arial" w:cs="Arial"/>
          <w:sz w:val="20"/>
          <w:szCs w:val="20"/>
          <w:lang w:val="en-GB"/>
        </w:rPr>
        <w:t>tank_ID</w:t>
      </w:r>
      <w:proofErr w:type="spellEnd"/>
      <w:r w:rsidRPr="007164CF">
        <w:rPr>
          <w:rFonts w:ascii="Arial" w:hAnsi="Arial" w:cs="Arial"/>
          <w:sz w:val="20"/>
          <w:szCs w:val="20"/>
          <w:lang w:val="en-GB"/>
        </w:rPr>
        <w:t>: variance = 1.16e-10, Std. Dev. = 1.08e-05.</w:t>
      </w:r>
    </w:p>
    <w:p w14:paraId="4C0C3D3D" w14:textId="77777777" w:rsidR="00074307" w:rsidRDefault="00074307"/>
    <w:sectPr w:rsidR="00074307" w:rsidSect="00074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6D193" w14:textId="77777777" w:rsidR="00C317FC" w:rsidRDefault="00C317FC" w:rsidP="00F61F29">
      <w:pPr>
        <w:spacing w:after="0" w:line="240" w:lineRule="auto"/>
      </w:pPr>
      <w:r>
        <w:separator/>
      </w:r>
    </w:p>
  </w:endnote>
  <w:endnote w:type="continuationSeparator" w:id="0">
    <w:p w14:paraId="66DE5ADC" w14:textId="77777777" w:rsidR="00C317FC" w:rsidRDefault="00C317FC" w:rsidP="00F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FB096" w14:textId="77777777" w:rsidR="00C317FC" w:rsidRDefault="00C317FC" w:rsidP="00F61F29">
      <w:pPr>
        <w:spacing w:after="0" w:line="240" w:lineRule="auto"/>
      </w:pPr>
      <w:r>
        <w:separator/>
      </w:r>
    </w:p>
  </w:footnote>
  <w:footnote w:type="continuationSeparator" w:id="0">
    <w:p w14:paraId="284E1D40" w14:textId="77777777" w:rsidR="00C317FC" w:rsidRDefault="00C317FC" w:rsidP="00F61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E8"/>
    <w:rsid w:val="00004B93"/>
    <w:rsid w:val="00074307"/>
    <w:rsid w:val="00096959"/>
    <w:rsid w:val="003B0425"/>
    <w:rsid w:val="003C415D"/>
    <w:rsid w:val="005B370D"/>
    <w:rsid w:val="00683BB1"/>
    <w:rsid w:val="00781D6F"/>
    <w:rsid w:val="00AA4679"/>
    <w:rsid w:val="00AE14E8"/>
    <w:rsid w:val="00C317FC"/>
    <w:rsid w:val="00D5033C"/>
    <w:rsid w:val="00DA5692"/>
    <w:rsid w:val="00F6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66D95"/>
  <w15:chartTrackingRefBased/>
  <w15:docId w15:val="{E8471788-C517-4DAF-9541-71F79876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E8"/>
  </w:style>
  <w:style w:type="paragraph" w:styleId="Heading1">
    <w:name w:val="heading 1"/>
    <w:basedOn w:val="Normal"/>
    <w:next w:val="Normal"/>
    <w:link w:val="Heading1Char"/>
    <w:uiPriority w:val="9"/>
    <w:qFormat/>
    <w:rsid w:val="00AE1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4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4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4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4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4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4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4E8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E14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1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F29"/>
  </w:style>
  <w:style w:type="paragraph" w:styleId="Footer">
    <w:name w:val="footer"/>
    <w:basedOn w:val="Normal"/>
    <w:link w:val="FooterChar"/>
    <w:uiPriority w:val="99"/>
    <w:unhideWhenUsed/>
    <w:rsid w:val="00F61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213</Characters>
  <Application>Microsoft Office Word</Application>
  <DocSecurity>0</DocSecurity>
  <Lines>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Laurie Mitchell</cp:lastModifiedBy>
  <cp:revision>4</cp:revision>
  <dcterms:created xsi:type="dcterms:W3CDTF">2025-05-07T07:47:00Z</dcterms:created>
  <dcterms:modified xsi:type="dcterms:W3CDTF">2026-01-14T02:03:00Z</dcterms:modified>
</cp:coreProperties>
</file>